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B340E" w14:textId="7CE6A4EE" w:rsidR="00F50A45" w:rsidRPr="00FA4424" w:rsidRDefault="00F50A45" w:rsidP="00F50A45">
      <w:pPr>
        <w:rPr>
          <w:rFonts w:ascii="Times New Roman" w:hAnsi="Times New Roman" w:cs="Times New Roman"/>
        </w:rPr>
      </w:pPr>
      <w:r w:rsidRPr="00BC0038">
        <w:rPr>
          <w:rFonts w:ascii="Times New Roman" w:hAnsi="Times New Roman" w:cs="Times New Roman"/>
        </w:rPr>
        <w:t xml:space="preserve">Multimedia Appendix Table </w:t>
      </w:r>
      <w:r w:rsidR="004F594F">
        <w:rPr>
          <w:rFonts w:ascii="Times New Roman" w:hAnsi="Times New Roman" w:cs="Times New Roman"/>
        </w:rPr>
        <w:t>S</w:t>
      </w:r>
      <w:r w:rsidRPr="00BC0038">
        <w:rPr>
          <w:rFonts w:ascii="Times New Roman" w:hAnsi="Times New Roman" w:cs="Times New Roman"/>
        </w:rPr>
        <w:t>1</w:t>
      </w:r>
      <w:r w:rsidRPr="00FA4424">
        <w:rPr>
          <w:rFonts w:ascii="Times New Roman" w:hAnsi="Times New Roman" w:cs="Times New Roman"/>
        </w:rPr>
        <w:t>: SNOMED hierarchical concepts for comorbidities</w:t>
      </w:r>
      <w:r w:rsidR="004F594F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F50A45" w:rsidRPr="00FA4424" w14:paraId="24B0B207" w14:textId="77777777" w:rsidTr="007A7EA8">
        <w:tc>
          <w:tcPr>
            <w:tcW w:w="2965" w:type="dxa"/>
          </w:tcPr>
          <w:p w14:paraId="6119041B" w14:textId="77777777" w:rsidR="00F50A45" w:rsidRPr="00FA4424" w:rsidRDefault="00F50A45" w:rsidP="007A7EA8">
            <w:pPr>
              <w:jc w:val="center"/>
              <w:rPr>
                <w:rFonts w:ascii="Times New Roman" w:hAnsi="Times New Roman" w:cs="Times New Roman"/>
              </w:rPr>
            </w:pPr>
            <w:r w:rsidRPr="00FA4424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6385" w:type="dxa"/>
          </w:tcPr>
          <w:p w14:paraId="17BF65CA" w14:textId="77777777" w:rsidR="00F50A45" w:rsidRPr="00FA4424" w:rsidRDefault="00F50A45" w:rsidP="007A7EA8">
            <w:pPr>
              <w:jc w:val="center"/>
              <w:rPr>
                <w:rFonts w:ascii="Times New Roman" w:hAnsi="Times New Roman" w:cs="Times New Roman"/>
              </w:rPr>
            </w:pPr>
            <w:r w:rsidRPr="00FA4424">
              <w:rPr>
                <w:rFonts w:ascii="Times New Roman" w:hAnsi="Times New Roman" w:cs="Times New Roman"/>
              </w:rPr>
              <w:t>Subset</w:t>
            </w:r>
          </w:p>
        </w:tc>
      </w:tr>
      <w:tr w:rsidR="00F50A45" w:rsidRPr="00FA4424" w14:paraId="6F45F4EB" w14:textId="77777777" w:rsidTr="007A7EA8">
        <w:tc>
          <w:tcPr>
            <w:tcW w:w="2965" w:type="dxa"/>
          </w:tcPr>
          <w:p w14:paraId="29AA8080" w14:textId="77777777" w:rsidR="00F50A45" w:rsidRPr="00FA4424" w:rsidRDefault="00F50A45" w:rsidP="007A7EA8">
            <w:pPr>
              <w:rPr>
                <w:rFonts w:ascii="Times New Roman" w:hAnsi="Times New Roman" w:cs="Times New Roman"/>
              </w:rPr>
            </w:pPr>
            <w:r w:rsidRPr="00FA442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6385" w:type="dxa"/>
          </w:tcPr>
          <w:p w14:paraId="0D106CB2" w14:textId="77777777" w:rsidR="00F50A45" w:rsidRPr="00FA4424" w:rsidRDefault="00F50A45" w:rsidP="00F50A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MALIGNANT NEOPLASTIC DISEASE”( SNOMED#363346000) OR</w:t>
            </w:r>
          </w:p>
          <w:p w14:paraId="4A269300" w14:textId="77777777" w:rsidR="00F50A45" w:rsidRPr="00FA4424" w:rsidRDefault="00F50A45" w:rsidP="00F50A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MERKEL CELL CARCINOMA”( SNOMED#253001006) OR</w:t>
            </w:r>
          </w:p>
          <w:p w14:paraId="44E23287" w14:textId="77777777" w:rsidR="00F50A45" w:rsidRPr="00FA4424" w:rsidRDefault="00F50A45" w:rsidP="00F50A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NEUROENDOCRINE TUMOR”( SNOMED#255046005 ) OR</w:t>
            </w:r>
          </w:p>
          <w:p w14:paraId="34B9427B" w14:textId="77777777" w:rsidR="00F50A45" w:rsidRPr="00FA4424" w:rsidRDefault="00F50A45" w:rsidP="00F50A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ADENOCARCINOMA OF LUNG”( SNOMED#254626006 ) OR</w:t>
            </w:r>
          </w:p>
          <w:p w14:paraId="42382F91" w14:textId="77777777" w:rsidR="00F50A45" w:rsidRPr="00FA4424" w:rsidRDefault="00F50A45" w:rsidP="00F50A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ADENOCARCINOMA OF LUNG, STAGE IV”( SNOMED#424993006 ) OR</w:t>
            </w:r>
          </w:p>
          <w:p w14:paraId="0085A113" w14:textId="77777777" w:rsidR="00F50A45" w:rsidRPr="00FA4424" w:rsidRDefault="00F50A45" w:rsidP="00F50A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PRIMARY ADENOCARCINOMA OF LUNG”( SNOMED#707451005 ) AND</w:t>
            </w:r>
          </w:p>
          <w:p w14:paraId="21810FC0" w14:textId="77777777" w:rsidR="00F50A45" w:rsidRPr="00FA4424" w:rsidRDefault="00F50A45" w:rsidP="00F50A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hAnsi="Times New Roman" w:cs="Times New Roman"/>
                <w:color w:val="424242"/>
              </w:rPr>
            </w:pPr>
            <w:r w:rsidRPr="00FA4424">
              <w:rPr>
                <w:rFonts w:ascii="Times New Roman" w:hAnsi="Times New Roman" w:cs="Times New Roman"/>
                <w:color w:val="424242"/>
              </w:rPr>
              <w:t xml:space="preserve">NOT </w:t>
            </w: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MALIGNANT NEOPLASM OF SKIN”( SNOMED#372130007)</w:t>
            </w:r>
          </w:p>
        </w:tc>
      </w:tr>
      <w:tr w:rsidR="00F50A45" w:rsidRPr="00FA4424" w14:paraId="2C8BF0E9" w14:textId="77777777" w:rsidTr="007A7EA8">
        <w:tc>
          <w:tcPr>
            <w:tcW w:w="2965" w:type="dxa"/>
          </w:tcPr>
          <w:p w14:paraId="69D1BB3D" w14:textId="77777777" w:rsidR="00F50A45" w:rsidRPr="00FA4424" w:rsidRDefault="00F50A45" w:rsidP="007A7EA8">
            <w:pPr>
              <w:rPr>
                <w:rFonts w:ascii="Times New Roman" w:hAnsi="Times New Roman" w:cs="Times New Roman"/>
              </w:rPr>
            </w:pPr>
            <w:r w:rsidRPr="00FA4424">
              <w:rPr>
                <w:rFonts w:ascii="Times New Roman" w:hAnsi="Times New Roman" w:cs="Times New Roman"/>
              </w:rPr>
              <w:t>Chronic Lung Disease (CLD)</w:t>
            </w:r>
          </w:p>
        </w:tc>
        <w:tc>
          <w:tcPr>
            <w:tcW w:w="6385" w:type="dxa"/>
          </w:tcPr>
          <w:p w14:paraId="2E090FEB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CHRONIC LUNG DISEASE”( SNOMED#413839001) OR</w:t>
            </w:r>
          </w:p>
          <w:p w14:paraId="2CB46E68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HISTORY OF CHRONIC LUNG DISEASE”( SNOMED#414415007 ) OR</w:t>
            </w:r>
          </w:p>
          <w:p w14:paraId="20FC62ED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DEPENDENCE ON HOME VENTILATOR”( SNOMED#60631000119109 ) OR</w:t>
            </w:r>
          </w:p>
          <w:p w14:paraId="0D6BDB18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REQUIRES CONTINUOUS HOME OXYGEN SUPPLY”( SNOMED#716366009) OR</w:t>
            </w:r>
          </w:p>
          <w:p w14:paraId="7DC0D5A5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RAPID-ONSET CHILDHOOD OBESITY, HYPOTHALAMIC DYSFUNCTION, HYPOVENTILATION, AUTONOMIC DYSREGULATION SYNDROME”( SNOMED#773663004) OR</w:t>
            </w:r>
          </w:p>
          <w:p w14:paraId="69D12867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ASTHMA”( SNOMED#195967001 ) OR</w:t>
            </w:r>
          </w:p>
          <w:p w14:paraId="1807F53A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CHRONIC RESPIRATORY FAILURE”( SNOMED#39871006 ) OR</w:t>
            </w:r>
          </w:p>
          <w:p w14:paraId="04576493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PULMONARY SARCOIDOSIS”( SNOMED#24369008 ) OR</w:t>
            </w:r>
          </w:p>
          <w:p w14:paraId="27BA1F37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INTERSTITIAL LUNG DISEASE”( SNOMED#233703007 ) OR</w:t>
            </w:r>
          </w:p>
          <w:p w14:paraId="2A4C4338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HYPERSENSITIVITY PNEUMONITIS NOS”( SNOMED#195994002) OR</w:t>
            </w:r>
          </w:p>
          <w:p w14:paraId="4ABB84B3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CYSTIC FIBROSIS”( SNOMED#190905008 ) OR</w:t>
            </w:r>
          </w:p>
          <w:p w14:paraId="16DE9A33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SARCOIDOSIS”( SNOMED#31541009 ) OR</w:t>
            </w:r>
          </w:p>
          <w:p w14:paraId="74CE61D4" w14:textId="77777777" w:rsidR="00F50A45" w:rsidRPr="00FA4424" w:rsidRDefault="00F50A45" w:rsidP="00F50A45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SIMPLE CHRONIC BRONCHITIS”( SNOMED#61937009 )</w:t>
            </w:r>
          </w:p>
        </w:tc>
      </w:tr>
      <w:tr w:rsidR="00F50A45" w:rsidRPr="00FA4424" w14:paraId="37456B1B" w14:textId="77777777" w:rsidTr="007A7EA8">
        <w:tc>
          <w:tcPr>
            <w:tcW w:w="2965" w:type="dxa"/>
          </w:tcPr>
          <w:p w14:paraId="0FA5EDE5" w14:textId="77777777" w:rsidR="00F50A45" w:rsidRPr="00FA4424" w:rsidRDefault="00F50A45" w:rsidP="007A7EA8">
            <w:pPr>
              <w:rPr>
                <w:rFonts w:ascii="Times New Roman" w:hAnsi="Times New Roman" w:cs="Times New Roman"/>
              </w:rPr>
            </w:pPr>
            <w:r w:rsidRPr="00FA4424">
              <w:rPr>
                <w:rFonts w:ascii="Times New Roman" w:hAnsi="Times New Roman" w:cs="Times New Roman"/>
              </w:rPr>
              <w:lastRenderedPageBreak/>
              <w:t>Heart Failure (HF)</w:t>
            </w:r>
          </w:p>
        </w:tc>
        <w:tc>
          <w:tcPr>
            <w:tcW w:w="6385" w:type="dxa"/>
          </w:tcPr>
          <w:p w14:paraId="6BA41619" w14:textId="77777777" w:rsidR="00F50A45" w:rsidRPr="00FA4424" w:rsidRDefault="00F50A45" w:rsidP="00F50A45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HEART FAILURE”( SNOMED#84114007) OR</w:t>
            </w:r>
          </w:p>
          <w:p w14:paraId="10F0A7DC" w14:textId="77777777" w:rsidR="00F50A45" w:rsidRPr="00FA4424" w:rsidRDefault="00F50A45" w:rsidP="00F50A45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H/O: HEART FAILURE”( SNOMED#161505003) OR</w:t>
            </w:r>
          </w:p>
          <w:p w14:paraId="7B645040" w14:textId="77777777" w:rsidR="00F50A45" w:rsidRPr="00FA4424" w:rsidRDefault="00F50A45" w:rsidP="00F50A45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HEART FAILURE WITH NORMAL EJECTION FRACTION”( SNOMED#446221000) OR</w:t>
            </w:r>
          </w:p>
          <w:p w14:paraId="5267A355" w14:textId="77777777" w:rsidR="00F50A45" w:rsidRPr="00FA4424" w:rsidRDefault="00F50A45" w:rsidP="00F50A45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HEART FAILURE WITH REDUCED EJECTION FRACTION”( SNOMED#703272007) OR</w:t>
            </w:r>
          </w:p>
          <w:p w14:paraId="6CF1C5EC" w14:textId="77777777" w:rsidR="00F50A45" w:rsidRPr="00FA4424" w:rsidRDefault="00F50A45" w:rsidP="00F50A45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proofErr w:type="spellStart"/>
            <w:r w:rsidRPr="00FA4424">
              <w:rPr>
                <w:rFonts w:ascii="Times New Roman" w:hAnsi="Times New Roman" w:cs="Times New Roman"/>
                <w:color w:val="424242"/>
              </w:rPr>
              <w:t>Snomed</w:t>
            </w:r>
            <w:proofErr w:type="spellEnd"/>
            <w:r w:rsidRPr="00FA4424">
              <w:rPr>
                <w:rFonts w:ascii="Times New Roman" w:hAnsi="Times New Roman" w:cs="Times New Roman"/>
                <w:color w:val="424242"/>
              </w:rPr>
              <w:t> </w:t>
            </w:r>
            <w:r w:rsidRPr="00FA4424">
              <w:rPr>
                <w:rStyle w:val="markjwm2hlb40"/>
                <w:rFonts w:ascii="Times New Roman" w:hAnsi="Times New Roman" w:cs="Times New Roman"/>
                <w:color w:val="424242"/>
                <w:bdr w:val="none" w:sz="0" w:space="0" w:color="auto" w:frame="1"/>
              </w:rPr>
              <w:t>Hierarchical</w:t>
            </w:r>
            <w:r w:rsidRPr="00FA4424">
              <w:rPr>
                <w:rFonts w:ascii="Times New Roman" w:hAnsi="Times New Roman" w:cs="Times New Roman"/>
                <w:color w:val="424242"/>
              </w:rPr>
              <w:t> Concept of “CARDIOMYOPATHY”( SNOMED#85898001) OR</w:t>
            </w:r>
          </w:p>
          <w:p w14:paraId="1242EAF8" w14:textId="77777777" w:rsidR="00F50A45" w:rsidRPr="00FA4424" w:rsidRDefault="00F50A45" w:rsidP="00F50A45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r w:rsidRPr="00FA4424">
              <w:rPr>
                <w:rFonts w:ascii="Times New Roman" w:hAnsi="Times New Roman" w:cs="Times New Roman"/>
                <w:color w:val="424242"/>
              </w:rPr>
              <w:t>Ischemic cardiomyopathy [288097] OR</w:t>
            </w:r>
          </w:p>
          <w:p w14:paraId="2C3CE5B7" w14:textId="77777777" w:rsidR="00F50A45" w:rsidRPr="00FA4424" w:rsidRDefault="00F50A45" w:rsidP="00F50A45">
            <w:pPr>
              <w:pStyle w:val="ListParagraph"/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ascii="Times New Roman" w:hAnsi="Times New Roman" w:cs="Times New Roman"/>
                <w:color w:val="424242"/>
              </w:rPr>
            </w:pPr>
            <w:r w:rsidRPr="00FA4424">
              <w:rPr>
                <w:rFonts w:ascii="Times New Roman" w:hAnsi="Times New Roman" w:cs="Times New Roman"/>
                <w:color w:val="424242"/>
              </w:rPr>
              <w:t>Cardiomyopathy, ischemic [288098]</w:t>
            </w:r>
          </w:p>
        </w:tc>
      </w:tr>
    </w:tbl>
    <w:p w14:paraId="668CBA60" w14:textId="152A1238" w:rsidR="00BB6E3C" w:rsidRPr="00F50A45" w:rsidRDefault="00BB6E3C">
      <w:pPr>
        <w:rPr>
          <w:rFonts w:ascii="Times New Roman" w:hAnsi="Times New Roman" w:cs="Times New Roman"/>
          <w:b/>
          <w:bCs/>
        </w:rPr>
      </w:pPr>
    </w:p>
    <w:sectPr w:rsidR="00BB6E3C" w:rsidRPr="00F50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C7E16"/>
    <w:multiLevelType w:val="multilevel"/>
    <w:tmpl w:val="AA667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C356DD"/>
    <w:multiLevelType w:val="multilevel"/>
    <w:tmpl w:val="6ED8B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9230D3"/>
    <w:multiLevelType w:val="multilevel"/>
    <w:tmpl w:val="900EF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34E73FD"/>
    <w:multiLevelType w:val="multilevel"/>
    <w:tmpl w:val="24C85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CA81459"/>
    <w:multiLevelType w:val="hybridMultilevel"/>
    <w:tmpl w:val="B11C0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6E46AF"/>
    <w:multiLevelType w:val="multilevel"/>
    <w:tmpl w:val="BDFAC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DF72016"/>
    <w:multiLevelType w:val="hybridMultilevel"/>
    <w:tmpl w:val="33A24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5D4F44"/>
    <w:multiLevelType w:val="multilevel"/>
    <w:tmpl w:val="4162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64520FE"/>
    <w:multiLevelType w:val="multilevel"/>
    <w:tmpl w:val="DA767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7795161"/>
    <w:multiLevelType w:val="multilevel"/>
    <w:tmpl w:val="83249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A697E88"/>
    <w:multiLevelType w:val="hybridMultilevel"/>
    <w:tmpl w:val="0868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4"/>
  </w:num>
  <w:num w:numId="4">
    <w:abstractNumId w:val="7"/>
  </w:num>
  <w:num w:numId="5">
    <w:abstractNumId w:val="2"/>
  </w:num>
  <w:num w:numId="6">
    <w:abstractNumId w:val="3"/>
  </w:num>
  <w:num w:numId="7">
    <w:abstractNumId w:val="5"/>
  </w:num>
  <w:num w:numId="8">
    <w:abstractNumId w:val="8"/>
  </w:num>
  <w:num w:numId="9">
    <w:abstractNumId w:val="1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A45"/>
    <w:rsid w:val="00032CCB"/>
    <w:rsid w:val="000C63E8"/>
    <w:rsid w:val="000E0BD9"/>
    <w:rsid w:val="00135E99"/>
    <w:rsid w:val="0019119E"/>
    <w:rsid w:val="001A288A"/>
    <w:rsid w:val="002507CA"/>
    <w:rsid w:val="00250F56"/>
    <w:rsid w:val="0032665D"/>
    <w:rsid w:val="003F3DFD"/>
    <w:rsid w:val="00440165"/>
    <w:rsid w:val="00470208"/>
    <w:rsid w:val="004F594F"/>
    <w:rsid w:val="00544916"/>
    <w:rsid w:val="00593365"/>
    <w:rsid w:val="005F6899"/>
    <w:rsid w:val="00601A91"/>
    <w:rsid w:val="0062438D"/>
    <w:rsid w:val="0065452D"/>
    <w:rsid w:val="006B0F3A"/>
    <w:rsid w:val="00700049"/>
    <w:rsid w:val="00720D19"/>
    <w:rsid w:val="007758C7"/>
    <w:rsid w:val="007A31D9"/>
    <w:rsid w:val="007B0966"/>
    <w:rsid w:val="007B3308"/>
    <w:rsid w:val="007B3D50"/>
    <w:rsid w:val="008018D9"/>
    <w:rsid w:val="00812035"/>
    <w:rsid w:val="00846499"/>
    <w:rsid w:val="00871392"/>
    <w:rsid w:val="00894F5C"/>
    <w:rsid w:val="00A468CB"/>
    <w:rsid w:val="00AC1A98"/>
    <w:rsid w:val="00B752C1"/>
    <w:rsid w:val="00BB6E3C"/>
    <w:rsid w:val="00C7583A"/>
    <w:rsid w:val="00CE6921"/>
    <w:rsid w:val="00D44E0F"/>
    <w:rsid w:val="00D8341F"/>
    <w:rsid w:val="00DA333D"/>
    <w:rsid w:val="00DF50D6"/>
    <w:rsid w:val="00E23B2B"/>
    <w:rsid w:val="00F113D6"/>
    <w:rsid w:val="00F21558"/>
    <w:rsid w:val="00F347C4"/>
    <w:rsid w:val="00F50A45"/>
    <w:rsid w:val="00F81825"/>
    <w:rsid w:val="00FF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BCA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A4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A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A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A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A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A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A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A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A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A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A45"/>
    <w:rPr>
      <w:rFonts w:eastAsiaTheme="minorEastAsia"/>
      <w:kern w:val="0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rkjwm2hlb40">
    <w:name w:val="markjwm2hlb40"/>
    <w:basedOn w:val="DefaultParagraphFont"/>
    <w:rsid w:val="00F50A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A4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A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A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A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A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A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A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A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A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A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A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A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A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A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A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0A45"/>
    <w:rPr>
      <w:rFonts w:eastAsiaTheme="minorEastAsia"/>
      <w:kern w:val="0"/>
      <w:sz w:val="22"/>
      <w:szCs w:val="22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rkjwm2hlb40">
    <w:name w:val="markjwm2hlb40"/>
    <w:basedOn w:val="DefaultParagraphFont"/>
    <w:rsid w:val="00F50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, Elizabeth</dc:creator>
  <cp:keywords/>
  <dc:description/>
  <cp:lastModifiedBy>Karthik</cp:lastModifiedBy>
  <cp:revision>2</cp:revision>
  <dcterms:created xsi:type="dcterms:W3CDTF">2024-11-22T21:24:00Z</dcterms:created>
  <dcterms:modified xsi:type="dcterms:W3CDTF">2024-12-20T22:02:00Z</dcterms:modified>
</cp:coreProperties>
</file>